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C9454" w14:textId="31E0A0D8" w:rsidR="00650273" w:rsidRPr="00650273" w:rsidRDefault="00650273" w:rsidP="00650273">
      <w:pPr>
        <w:spacing w:after="120" w:line="360" w:lineRule="auto"/>
        <w:jc w:val="both"/>
        <w:rPr>
          <w:bCs/>
          <w:sz w:val="24"/>
          <w:szCs w:val="24"/>
          <w:lang w:val="en-US"/>
        </w:rPr>
      </w:pPr>
      <w:r w:rsidRPr="00E32E85">
        <w:rPr>
          <w:b/>
          <w:sz w:val="24"/>
          <w:szCs w:val="24"/>
          <w:lang w:val="en-US"/>
        </w:rPr>
        <w:t>Supplementary Material S</w:t>
      </w:r>
      <w:r>
        <w:rPr>
          <w:b/>
          <w:sz w:val="24"/>
          <w:szCs w:val="24"/>
          <w:lang w:val="en-US"/>
        </w:rPr>
        <w:t>4</w:t>
      </w:r>
    </w:p>
    <w:p w14:paraId="7A189A13" w14:textId="5AB4A14D" w:rsidR="00933EA2" w:rsidRPr="007063BE" w:rsidRDefault="00933EA2" w:rsidP="007063BE">
      <w:pPr>
        <w:spacing w:after="120" w:line="360" w:lineRule="auto"/>
        <w:jc w:val="both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ensitivity Analysis</w:t>
      </w:r>
    </w:p>
    <w:p w14:paraId="14561AE7" w14:textId="65425E3D" w:rsidR="00C50202" w:rsidRPr="00B14ED9" w:rsidRDefault="00C50202" w:rsidP="00C50202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t xml:space="preserve">Table </w:t>
      </w:r>
      <w:r w:rsidR="00E43FCC">
        <w:rPr>
          <w:b/>
          <w:sz w:val="16"/>
          <w:lang w:val="en-US"/>
        </w:rPr>
        <w:t>S</w:t>
      </w:r>
      <w:r w:rsidR="00650273">
        <w:rPr>
          <w:b/>
          <w:sz w:val="16"/>
          <w:lang w:val="en-US"/>
        </w:rPr>
        <w:t>4</w:t>
      </w:r>
      <w:r>
        <w:rPr>
          <w:b/>
          <w:sz w:val="16"/>
          <w:lang w:val="en-US"/>
        </w:rPr>
        <w:t>:</w:t>
      </w:r>
      <w:r>
        <w:rPr>
          <w:sz w:val="16"/>
          <w:lang w:val="en-US"/>
        </w:rPr>
        <w:t xml:space="preserve"> Mediation analyses between </w:t>
      </w:r>
      <w:r w:rsidR="00650273">
        <w:rPr>
          <w:sz w:val="16"/>
          <w:lang w:val="en-US"/>
        </w:rPr>
        <w:t xml:space="preserve">sexual assault </w:t>
      </w:r>
      <w:r w:rsidR="004D4769">
        <w:rPr>
          <w:sz w:val="16"/>
          <w:lang w:val="en-US"/>
        </w:rPr>
        <w:t xml:space="preserve">experienced more than once </w:t>
      </w:r>
      <w:r w:rsidR="00DC28C2">
        <w:rPr>
          <w:sz w:val="16"/>
          <w:lang w:val="en-US"/>
        </w:rPr>
        <w:t xml:space="preserve">(lifetime, childhood event) </w:t>
      </w:r>
      <w:r>
        <w:rPr>
          <w:sz w:val="16"/>
          <w:lang w:val="en-US"/>
        </w:rPr>
        <w:t>and heavy substance use by sex, adjusted for age</w:t>
      </w:r>
      <w:r w:rsidR="008B44EC">
        <w:rPr>
          <w:sz w:val="16"/>
          <w:lang w:val="en-US"/>
        </w:rPr>
        <w:t>,</w:t>
      </w:r>
      <w:r>
        <w:rPr>
          <w:sz w:val="16"/>
          <w:lang w:val="en-US"/>
        </w:rPr>
        <w:t xml:space="preserve"> and</w:t>
      </w:r>
      <w:r w:rsidR="00FD56A2">
        <w:rPr>
          <w:sz w:val="16"/>
          <w:lang w:val="en-US"/>
        </w:rPr>
        <w:t xml:space="preserve"> </w:t>
      </w:r>
      <w:r w:rsidRPr="008C1436">
        <w:rPr>
          <w:sz w:val="16"/>
          <w:lang w:val="en-US"/>
        </w:rPr>
        <w:t>education</w:t>
      </w:r>
      <w:r w:rsidR="00400531">
        <w:rPr>
          <w:sz w:val="16"/>
          <w:lang w:val="en-US"/>
        </w:rPr>
        <w:t xml:space="preserve"> </w:t>
      </w:r>
      <w:r w:rsidR="00400531" w:rsidRPr="00A0286F">
        <w:rPr>
          <w:sz w:val="16"/>
          <w:lang w:val="en-US"/>
        </w:rPr>
        <w:t>(N=4,</w:t>
      </w:r>
      <w:r w:rsidR="00A0286F" w:rsidRPr="00A0286F">
        <w:rPr>
          <w:sz w:val="16"/>
          <w:lang w:val="en-US"/>
        </w:rPr>
        <w:t>632</w:t>
      </w:r>
      <w:r w:rsidR="00400531" w:rsidRPr="00A0286F">
        <w:rPr>
          <w:sz w:val="16"/>
          <w:lang w:val="en-US"/>
        </w:rPr>
        <w:t>)</w:t>
      </w:r>
    </w:p>
    <w:tbl>
      <w:tblPr>
        <w:tblStyle w:val="Tabellenraster"/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55"/>
        <w:gridCol w:w="512"/>
        <w:gridCol w:w="567"/>
        <w:gridCol w:w="567"/>
        <w:gridCol w:w="64"/>
        <w:gridCol w:w="503"/>
        <w:gridCol w:w="567"/>
        <w:gridCol w:w="567"/>
        <w:gridCol w:w="64"/>
        <w:gridCol w:w="503"/>
        <w:gridCol w:w="567"/>
        <w:gridCol w:w="567"/>
        <w:gridCol w:w="64"/>
        <w:gridCol w:w="503"/>
        <w:gridCol w:w="567"/>
        <w:gridCol w:w="568"/>
      </w:tblGrid>
      <w:tr w:rsidR="00AA1AC4" w:rsidRPr="003527DD" w14:paraId="1F24E879" w14:textId="2CA6C42F" w:rsidTr="00EB23C5">
        <w:trPr>
          <w:trHeight w:val="214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E55081B" w14:textId="79FD16E1" w:rsidR="00AA1AC4" w:rsidRPr="00E14E69" w:rsidRDefault="00AA1AC4" w:rsidP="00E14E69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right w:val="nil"/>
            </w:tcBorders>
          </w:tcPr>
          <w:p w14:paraId="6103A0F0" w14:textId="68A09C92" w:rsidR="00AA1AC4" w:rsidRPr="00E14E69" w:rsidRDefault="00AA1AC4" w:rsidP="00FD56A2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3347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D79CAD3" w14:textId="0D5A72FB" w:rsidR="00AA1AC4" w:rsidRPr="00E14E69" w:rsidRDefault="00934279" w:rsidP="00FD56A2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Lifetime event</w:t>
            </w:r>
            <w:r w:rsidRPr="00934279">
              <w:rPr>
                <w:sz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D9832" w14:textId="7E55D282" w:rsidR="00AA1AC4" w:rsidRDefault="00AA1AC4" w:rsidP="00FD56A2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333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4C10CED" w14:textId="6640A923" w:rsidR="00AA1AC4" w:rsidRDefault="00934279" w:rsidP="00FD56A2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Childhood event</w:t>
            </w:r>
            <w:r w:rsidRPr="00934279">
              <w:rPr>
                <w:sz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vertAlign w:val="superscript"/>
                <w:lang w:val="en-US"/>
              </w:rPr>
              <w:t>b</w:t>
            </w:r>
          </w:p>
        </w:tc>
      </w:tr>
      <w:tr w:rsidR="00EB23C5" w:rsidRPr="003527DD" w14:paraId="0C49C4D6" w14:textId="4DE61C6F" w:rsidTr="00EB23C5">
        <w:trPr>
          <w:trHeight w:val="214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D243A0" w14:textId="271B989E" w:rsidR="00FD56A2" w:rsidRDefault="00FD56A2" w:rsidP="00E14E69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Hazardous alcohol u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795A53" w14:textId="67CED50F" w:rsidR="00FD56A2" w:rsidRPr="00290940" w:rsidRDefault="00FD56A2" w:rsidP="00E14E6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AC5BD" w14:textId="0A739647" w:rsidR="00FD56A2" w:rsidRDefault="00FD56A2" w:rsidP="00FD56A2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0907B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7477" w14:textId="79BEB8B2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AB00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1E0C15E" w14:textId="3EA15009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70CC2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371B9" w14:textId="479FCCE0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DB61A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</w:tr>
      <w:tr w:rsidR="00FD56A2" w:rsidRPr="003527DD" w14:paraId="1490B058" w14:textId="3CBFFF07" w:rsidTr="00EB23C5">
        <w:trPr>
          <w:trHeight w:val="77"/>
        </w:trPr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51103C9" w14:textId="77777777" w:rsidR="00FD56A2" w:rsidRDefault="00FD56A2" w:rsidP="00A01FB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8CAF8C7" w14:textId="77777777" w:rsidR="00FD56A2" w:rsidRDefault="00FD56A2" w:rsidP="00A01FB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DCC007" w14:textId="77777777" w:rsidR="00FD56A2" w:rsidRDefault="00FD56A2" w:rsidP="00FD56A2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  <w:p w14:paraId="0C66064A" w14:textId="53045DC1" w:rsidR="00FD56A2" w:rsidRPr="00290940" w:rsidRDefault="00FD56A2" w:rsidP="00FD56A2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BF8ABC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  <w:p w14:paraId="69C5E098" w14:textId="3D24C7C7" w:rsidR="00FD56A2" w:rsidRPr="00290940" w:rsidRDefault="00934279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6987B" w14:textId="06403F3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F2528" w14:textId="6A397CF0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B9E89B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  <w:p w14:paraId="1F561C2B" w14:textId="7EBE970F" w:rsidR="00FD56A2" w:rsidRPr="00290940" w:rsidRDefault="00934279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5D9A" w14:textId="19F67794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6235C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A98040" w14:textId="184452C9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43825E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  <w:p w14:paraId="3C4466D9" w14:textId="70B60405" w:rsidR="00FD56A2" w:rsidRPr="00290940" w:rsidRDefault="00934279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BE2E" w14:textId="1CDF441A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A446A8" w14:textId="011F84C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37D5B2" w14:textId="77777777" w:rsidR="00FD56A2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  <w:p w14:paraId="05AC3470" w14:textId="11C53179" w:rsidR="00FD56A2" w:rsidRPr="00290940" w:rsidRDefault="00934279" w:rsidP="00FD56A2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775E7" w14:textId="1F6BCD35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</w:tr>
      <w:tr w:rsidR="00FD56A2" w:rsidRPr="003527DD" w14:paraId="349727C0" w14:textId="20CD19E1" w:rsidTr="00FD56A2"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9D9D1" w14:textId="77777777" w:rsidR="00FD56A2" w:rsidRPr="00290940" w:rsidRDefault="00FD56A2" w:rsidP="00E14E6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5E319" w14:textId="77777777" w:rsidR="00FD56A2" w:rsidRPr="00290940" w:rsidRDefault="00FD56A2" w:rsidP="00E14E6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D5E417" w14:textId="77777777" w:rsidR="00FD56A2" w:rsidRPr="00290940" w:rsidRDefault="00FD56A2" w:rsidP="00FD56A2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6E22F6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C0E0F" w14:textId="3CED3099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4F23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10731B83" w14:textId="77777777" w:rsidR="00FD56A2" w:rsidRPr="00200A37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ACE5BF" w14:textId="77777777" w:rsidR="00FD56A2" w:rsidRPr="00200A37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31E39" w14:textId="1F760BBC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B3BEF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7BE426F4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A7E3EA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0202F" w14:textId="1A96FE56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88E17" w14:textId="166142CB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1D7E3D51" w14:textId="548C0FD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32F19C" w14:textId="7777777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2E8AD" w14:textId="2E6DED3C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698F0" w14:textId="641EFF57" w:rsidR="00FD56A2" w:rsidRPr="00290940" w:rsidRDefault="00FD56A2" w:rsidP="00FD56A2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FD56A2" w:rsidRPr="00CF7D2F" w14:paraId="70A04CD5" w14:textId="3654F097" w:rsidTr="00FD56A2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D24B4" w14:textId="5D1010DA" w:rsidR="00FD56A2" w:rsidRPr="00C87FD3" w:rsidRDefault="00FD56A2" w:rsidP="00E14E69">
            <w:pPr>
              <w:autoSpaceDE w:val="0"/>
              <w:autoSpaceDN w:val="0"/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5DCBD" w14:textId="77777777" w:rsidR="00FD56A2" w:rsidRDefault="00FD56A2" w:rsidP="00E14E6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15C22637" w14:textId="77777777" w:rsidR="00FD56A2" w:rsidRPr="00B07F42" w:rsidRDefault="00FD56A2" w:rsidP="00FD56A2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21B52106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0C081" w14:textId="6F0158B6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5FB5D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89FC3BA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3606142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47761" w14:textId="2B3D227A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4C903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67F447E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53127C2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C4B2B" w14:textId="2B5A606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22BE1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822779C" w14:textId="6C8A36B8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0E32DC4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79033E" w14:textId="4F8C353C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39E938A" w14:textId="77777777" w:rsidR="00FD56A2" w:rsidRPr="00B07F42" w:rsidRDefault="00FD56A2" w:rsidP="00FD56A2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</w:tr>
      <w:tr w:rsidR="00B352D8" w:rsidRPr="00CF7D2F" w14:paraId="386CACE6" w14:textId="5E113B45" w:rsidTr="00FD56A2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43694744" w14:textId="3E262BF1" w:rsidR="00B352D8" w:rsidRPr="00854398" w:rsidRDefault="00B352D8" w:rsidP="00B352D8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FC189" w14:textId="77777777" w:rsidR="00B352D8" w:rsidRPr="00844F2C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7B1089B2" w14:textId="703B2B1E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2187B33" w14:textId="4739EAE0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7F6534" w14:textId="59848F2B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5A592D" w14:textId="49652174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3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238F2AB" w14:textId="4D7630CA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9AF8460" w14:textId="012D77C9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26994" w14:textId="48591271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593C57" w14:textId="1C254A4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63.5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BCEEF2E" w14:textId="7777777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6C0D53F" w14:textId="78D306AD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EEBEB5" w14:textId="52B40BB0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39BE5" w14:textId="60314DE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7E2913D" w14:textId="0F2E31A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CEFFC18" w14:textId="2BB082B3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6F057C" w14:textId="69C3E95E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61BA5AD" w14:textId="6E89261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0.43</w:t>
            </w:r>
          </w:p>
        </w:tc>
      </w:tr>
      <w:tr w:rsidR="00B352D8" w:rsidRPr="00234A3C" w14:paraId="23EAF497" w14:textId="7F37F1CB" w:rsidTr="00FD56A2">
        <w:tc>
          <w:tcPr>
            <w:tcW w:w="1559" w:type="dxa"/>
            <w:vMerge/>
            <w:tcBorders>
              <w:left w:val="nil"/>
              <w:right w:val="nil"/>
            </w:tcBorders>
          </w:tcPr>
          <w:p w14:paraId="3C31BE7C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56719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5C3111EE" w14:textId="4001BF34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E578E7A" w14:textId="588E8F49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9CE38" w14:textId="4B814188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936B9" w14:textId="1C087019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7E9C873" w14:textId="31B99282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F75B551" w14:textId="5D9F40D6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BBA5DE" w14:textId="418730AD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D6F110" w14:textId="7A633C01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42.5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08AB090" w14:textId="7777777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444DDC1" w14:textId="5E86977E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D13E63" w14:textId="6C6EB14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B0D1F" w14:textId="6D9428A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4C206E8" w14:textId="5EF70D03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84271EC" w14:textId="1FBC3BC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5DC39" w14:textId="4EB3E2B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043E685" w14:textId="270E459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0.82</w:t>
            </w:r>
          </w:p>
        </w:tc>
      </w:tr>
      <w:tr w:rsidR="00B352D8" w:rsidRPr="00CF7D2F" w14:paraId="7558D0C2" w14:textId="097064E4" w:rsidTr="00FD56A2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B60F6A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9FEB7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DAEEF" w14:textId="4885AD62" w:rsidR="00B352D8" w:rsidRPr="00F1415A" w:rsidRDefault="00B352D8" w:rsidP="00B352D8">
            <w:pPr>
              <w:jc w:val="center"/>
              <w:rPr>
                <w:rFonts w:eastAsia="Times New Roman" w:cs="Arial"/>
                <w:iCs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8F35" w14:textId="0A658746" w:rsidR="00B352D8" w:rsidRPr="00936228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CFBC9" w14:textId="52339E77" w:rsidR="00B352D8" w:rsidRPr="00936228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43C9D" w14:textId="47AE36A6" w:rsidR="00B352D8" w:rsidRPr="00936228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3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EC9D853" w14:textId="754A263C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9342" w14:textId="4C01E66D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AB10" w14:textId="7FF1CB5F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6686" w14:textId="7A13EB4D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7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1D9E591" w14:textId="7777777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B9E08" w14:textId="67E8F83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88D25" w14:textId="6F875CEC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CF48D" w14:textId="3704CF1C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F4A330B" w14:textId="6D560B50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574B" w14:textId="09E0387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BF42E" w14:textId="0A67870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2B69" w14:textId="28EDB99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17</w:t>
            </w:r>
          </w:p>
        </w:tc>
      </w:tr>
      <w:tr w:rsidR="00B352D8" w:rsidRPr="003527DD" w14:paraId="5757FBA5" w14:textId="1B605826" w:rsidTr="00EB23C5">
        <w:trPr>
          <w:trHeight w:val="214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5EAED1" w14:textId="77777777" w:rsidR="00B352D8" w:rsidRDefault="00B352D8" w:rsidP="00B352D8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eavy tobacco use</w:t>
            </w:r>
          </w:p>
          <w:p w14:paraId="69C8D50B" w14:textId="77777777" w:rsidR="00B352D8" w:rsidRDefault="00B352D8" w:rsidP="00B352D8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A1E421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9BDB9" w14:textId="4A6E0279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0AE5E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727D98B3" w14:textId="13ED6B79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B6262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B3B47E7" w14:textId="068C51EC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6932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8BC6286" w14:textId="73A0A1FB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25EED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</w:tr>
      <w:tr w:rsidR="00B352D8" w:rsidRPr="003527DD" w14:paraId="6494623B" w14:textId="05C910BC" w:rsidTr="00EB23C5">
        <w:trPr>
          <w:trHeight w:val="77"/>
        </w:trPr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55DC314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911C3CF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378A52" w14:textId="72D88D21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758719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1114FDA0" w14:textId="6FFE3F78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67D96" w14:textId="77304005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FB9381" w14:textId="545C2D20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83B1A3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65EB3E40" w14:textId="7DC4B772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4AD6F" w14:textId="14965298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11DAD4" w14:textId="081F6DF2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3D43FE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4A2D98CA" w14:textId="57554855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814E3" w14:textId="190AB0CE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C76305" w14:textId="6C4B03B4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BC4C05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5325F69D" w14:textId="5569CFC9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3AD3A" w14:textId="3AFB3B7D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</w:tr>
      <w:tr w:rsidR="00B352D8" w:rsidRPr="003527DD" w14:paraId="57AEB67A" w14:textId="4278DD88" w:rsidTr="00EC74A0"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96AE5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69786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7FE2B2" w14:textId="77777777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B7E746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89989" w14:textId="01CD07FB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6F28F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40F70343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52F539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501B2" w14:textId="3446485D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EFA21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B07F42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5FB07486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8F144D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C4520" w14:textId="4F5456B4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3A24" w14:textId="22ECC306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4B1177A6" w14:textId="7135EDE4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600DB8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562EF" w14:textId="2CB358BD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792A2" w14:textId="32B114F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B352D8" w:rsidRPr="00CF7D2F" w14:paraId="61EFCDA9" w14:textId="5D9D400D" w:rsidTr="00FD56A2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DAE3B" w14:textId="057C9AE3" w:rsidR="00B352D8" w:rsidRPr="00C87FD3" w:rsidRDefault="00B352D8" w:rsidP="00B352D8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1F104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2357E95E" w14:textId="77777777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20ADB82B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A0767D" w14:textId="3B3CA5B4" w:rsidR="00B352D8" w:rsidRPr="00B07F42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E9437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DEC29F6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F74341E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129ED4" w14:textId="38BB95F2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40A66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CF645D9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BABFB7D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007AA" w14:textId="16BA145D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60E345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AAC36EE" w14:textId="3A0D2C15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FD22EF8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304B3D" w14:textId="75C5C98D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AF28E2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</w:tr>
      <w:tr w:rsidR="00B352D8" w:rsidRPr="00CF7D2F" w14:paraId="533ABE10" w14:textId="51E04CF8" w:rsidTr="00FD56A2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62737068" w14:textId="597097F6" w:rsidR="00B352D8" w:rsidRPr="00854398" w:rsidRDefault="00B352D8" w:rsidP="00B352D8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AC3C66" w14:textId="77777777" w:rsidR="00B352D8" w:rsidRPr="00844F2C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4795B6C6" w14:textId="2A9C4773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6B00AD5" w14:textId="24185C6F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9199BB" w14:textId="1E190769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C37692" w14:textId="210639ED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3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5D557B7" w14:textId="3010DF6B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B45CE87" w14:textId="26C399A2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2B855" w14:textId="13DDA100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67F33" w14:textId="25A2A0D8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9.3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730D86AF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0E13093" w14:textId="77D6C818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4AD90C" w14:textId="56309E4D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7A817" w14:textId="3B787DBC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6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CE6CCA1" w14:textId="31C6A513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52E52B2" w14:textId="2C7E7FD4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3DDE5C" w14:textId="40B59B6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4F5B165" w14:textId="3FBA02A6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5.38</w:t>
            </w:r>
          </w:p>
        </w:tc>
      </w:tr>
      <w:tr w:rsidR="00B352D8" w:rsidRPr="00234A3C" w14:paraId="4E7DDDBE" w14:textId="0A09A8BB" w:rsidTr="00FD56A2">
        <w:tc>
          <w:tcPr>
            <w:tcW w:w="1559" w:type="dxa"/>
            <w:vMerge/>
            <w:tcBorders>
              <w:left w:val="nil"/>
              <w:right w:val="nil"/>
            </w:tcBorders>
          </w:tcPr>
          <w:p w14:paraId="0F9A534B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A11CE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1C09D019" w14:textId="47235172" w:rsidR="00B352D8" w:rsidRPr="0073542F" w:rsidRDefault="00B352D8" w:rsidP="00B352D8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21A545E" w14:textId="4E72B909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114C4" w14:textId="684D0023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067A32" w14:textId="248107A1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2.8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EFF21AA" w14:textId="56B0004A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5E9D57D" w14:textId="004C7F23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B5D1D" w14:textId="63007F99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FD9A8" w14:textId="26312FB6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7.9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4AC2338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51006C7" w14:textId="6E7262EF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5761CA" w14:textId="1552A490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56B87" w14:textId="358C09A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8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5D6EE0B" w14:textId="1B35EEC3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4B8CDF1" w14:textId="75EBA5F6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C7F5AC" w14:textId="718CBB9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F9ABC2A" w14:textId="1939D02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3.02</w:t>
            </w:r>
          </w:p>
        </w:tc>
      </w:tr>
      <w:tr w:rsidR="00B352D8" w:rsidRPr="00CF7D2F" w14:paraId="4F62D774" w14:textId="0EF5B0B1" w:rsidTr="00FD56A2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B0A873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B293C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99407" w14:textId="40D57F03" w:rsidR="00B352D8" w:rsidRPr="0073542F" w:rsidRDefault="00B352D8" w:rsidP="00B352D8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8740" w14:textId="5377CA71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090FB" w14:textId="080C21E9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6CF1E" w14:textId="3799780A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5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C24EAC7" w14:textId="76A0F1B7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E72A5" w14:textId="75E1BC43" w:rsidR="00B352D8" w:rsidRPr="004A4C64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4A4C64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FA49E" w14:textId="57F442B8" w:rsidR="00B352D8" w:rsidRPr="004A4C64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4A4C64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B1073" w14:textId="303BF6A5" w:rsidR="00B352D8" w:rsidRPr="004A4C64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4A4C64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6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0D3C4C0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BB374" w14:textId="1B85208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8EACE" w14:textId="4877D990" w:rsidR="00B352D8" w:rsidRPr="00F9059B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76CDE" w14:textId="3EAC2151" w:rsidR="00B352D8" w:rsidRPr="00F9059B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6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CA0080A" w14:textId="41C5ECBA" w:rsidR="00B352D8" w:rsidRPr="00F22E71" w:rsidRDefault="00B352D8" w:rsidP="00B352D8">
            <w:pPr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DE2DD" w14:textId="3F5B9451" w:rsidR="00B352D8" w:rsidRPr="00F04464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F04464">
              <w:rPr>
                <w:rFonts w:eastAsia="Times New Roman" w:cs="Arial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8C3BF" w14:textId="1591C266" w:rsidR="00B352D8" w:rsidRPr="00F04464" w:rsidRDefault="00F04464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F04464"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2968" w14:textId="644DFD5D" w:rsidR="00B352D8" w:rsidRPr="00F04464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F04464">
              <w:rPr>
                <w:rFonts w:eastAsia="Times New Roman" w:cs="Arial"/>
                <w:sz w:val="16"/>
                <w:szCs w:val="16"/>
                <w:lang w:val="en-US" w:eastAsia="de-DE"/>
              </w:rPr>
              <w:t>1.</w:t>
            </w:r>
            <w:r w:rsidR="00F04464" w:rsidRPr="00F04464">
              <w:rPr>
                <w:rFonts w:eastAsia="Times New Roman" w:cs="Arial"/>
                <w:sz w:val="16"/>
                <w:szCs w:val="16"/>
                <w:lang w:val="en-US" w:eastAsia="de-DE"/>
              </w:rPr>
              <w:t>3</w:t>
            </w:r>
            <w:r w:rsidRPr="00F04464">
              <w:rPr>
                <w:rFonts w:eastAsia="Times New Roman" w:cs="Arial"/>
                <w:sz w:val="16"/>
                <w:szCs w:val="16"/>
                <w:lang w:val="en-US" w:eastAsia="de-DE"/>
              </w:rPr>
              <w:t>7</w:t>
            </w:r>
          </w:p>
        </w:tc>
      </w:tr>
      <w:tr w:rsidR="00B352D8" w:rsidRPr="00B07F42" w14:paraId="562A2490" w14:textId="3DD3AA8D" w:rsidTr="00FD56A2">
        <w:trPr>
          <w:trHeight w:val="214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CF05B1" w14:textId="13AC24AF" w:rsidR="00B352D8" w:rsidRDefault="00B352D8" w:rsidP="00B352D8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Frequent cannabis u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1A339E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ADF7B" w14:textId="13C2C5EA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73901" w14:textId="77777777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  <w:r w:rsidRPr="00CA70D5">
              <w:rPr>
                <w:b/>
                <w:color w:val="000000" w:themeColor="text1"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7496BEFF" w14:textId="36A1CC4B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B59E8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69D34CA" w14:textId="6DCE2C20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1C66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05A534A" w14:textId="26C66736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B929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</w:tr>
      <w:tr w:rsidR="00B352D8" w:rsidRPr="00B07F42" w14:paraId="233D7A82" w14:textId="2DDC3F50" w:rsidTr="00FD56A2">
        <w:trPr>
          <w:trHeight w:val="77"/>
        </w:trPr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9C97FC1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236E7FB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6637E0" w14:textId="55C7F509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1F554B" w14:textId="77777777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</w:p>
          <w:p w14:paraId="38BB58E7" w14:textId="07D5D44F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  <w:r w:rsidRPr="00CA70D5">
              <w:rPr>
                <w:b/>
                <w:color w:val="000000" w:themeColor="text1"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6D541" w14:textId="73C71D48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  <w:r w:rsidRPr="00CA70D5">
              <w:rPr>
                <w:b/>
                <w:color w:val="000000" w:themeColor="text1"/>
                <w:sz w:val="16"/>
                <w:szCs w:val="18"/>
                <w:lang w:val="en-US"/>
              </w:rPr>
              <w:t>95% B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2C4610" w14:textId="5063DF91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0B190E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4C24594F" w14:textId="313E9BF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D2BE6" w14:textId="0984F129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95% B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4CC619" w14:textId="27AC7E64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C1E8E0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0171F5D3" w14:textId="49F20E39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0BD00" w14:textId="5F880D45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D45B15" w14:textId="13723CF3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3118A5" w14:textId="77777777" w:rsidR="00B352D8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  <w:p w14:paraId="1D8B1B70" w14:textId="66188316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5BCAC" w14:textId="6A42BE4A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</w:tr>
      <w:tr w:rsidR="00B352D8" w:rsidRPr="00B07F42" w14:paraId="0C5B9003" w14:textId="45017CE3" w:rsidTr="00EC74A0"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91A4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CEDD5" w14:textId="77777777" w:rsidR="00B352D8" w:rsidRPr="00290940" w:rsidRDefault="00B352D8" w:rsidP="00B352D8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CF97D" w14:textId="77777777" w:rsidR="00B352D8" w:rsidRPr="00B07F42" w:rsidRDefault="00B352D8" w:rsidP="00B352D8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A930F0" w14:textId="77777777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2CF2" w14:textId="5F7E9865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  <w:r w:rsidRPr="00CA70D5">
              <w:rPr>
                <w:b/>
                <w:color w:val="000000" w:themeColor="text1"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4EF0B" w14:textId="77777777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  <w:r w:rsidRPr="00CA70D5">
              <w:rPr>
                <w:b/>
                <w:color w:val="000000" w:themeColor="text1"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30707CBB" w14:textId="77777777" w:rsidR="00B352D8" w:rsidRPr="00CA70D5" w:rsidRDefault="00B352D8" w:rsidP="00B352D8">
            <w:pPr>
              <w:rPr>
                <w:b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BB4CFB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DF0CA" w14:textId="7891857F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B73F0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461AD6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2826E381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E46875" w14:textId="77777777" w:rsidR="00B352D8" w:rsidRPr="00461AD6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B2415" w14:textId="07924EC4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0B443" w14:textId="0A8B03C2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0E794292" w14:textId="6938646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00A83B" w14:textId="77777777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E11E" w14:textId="1B3A7E01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0F76A" w14:textId="20C3AC42" w:rsidR="00B352D8" w:rsidRPr="00B07F42" w:rsidRDefault="00B352D8" w:rsidP="00B352D8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B352D8" w:rsidRPr="00B07F42" w14:paraId="21FACC74" w14:textId="501EA4E4" w:rsidTr="00FD56A2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D0F02" w14:textId="071B404D" w:rsidR="00B352D8" w:rsidRPr="00C87FD3" w:rsidRDefault="00B352D8" w:rsidP="00B352D8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1592AC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06A8BBA3" w14:textId="77777777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6D97E13" w14:textId="77777777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3305F4" w14:textId="188163AC" w:rsidR="00B352D8" w:rsidRPr="00CA70D5" w:rsidRDefault="00B352D8" w:rsidP="00B352D8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81BC9" w14:textId="77777777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39117B3" w14:textId="77777777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D632648" w14:textId="77777777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6F73C" w14:textId="5AD4B651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877E09" w14:textId="77777777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142704F" w14:textId="77777777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9DA7CA9" w14:textId="77777777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CFCDD" w14:textId="72329712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340A2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AECEDBC" w14:textId="6966AF62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30421A5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55FAB6" w14:textId="10F3C61E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2A8AD59" w14:textId="77777777" w:rsidR="00B352D8" w:rsidRPr="00B07F42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</w:tr>
      <w:tr w:rsidR="00B352D8" w:rsidRPr="00B07F42" w14:paraId="793DF213" w14:textId="718B0B92" w:rsidTr="00FD56A2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64835E15" w14:textId="4F82A949" w:rsidR="00B352D8" w:rsidRPr="00854398" w:rsidRDefault="00B352D8" w:rsidP="00B352D8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D2F5C" w14:textId="77777777" w:rsidR="00B352D8" w:rsidRPr="00844F2C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5ACEAD31" w14:textId="1B2175C2" w:rsidR="00B352D8" w:rsidRPr="00B07F42" w:rsidRDefault="00B352D8" w:rsidP="00B352D8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24599121" w14:textId="6742808C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D729A9" w14:textId="2E884C6D" w:rsidR="00B352D8" w:rsidRPr="00CA70D5" w:rsidRDefault="00B352D8" w:rsidP="00B352D8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611B5" w14:textId="3F70EDCC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2.2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7E4644BF" w14:textId="4C5C3E78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87BB1AE" w14:textId="5902D989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C8455A" w14:textId="6661C8FA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9722C" w14:textId="0CBE46AA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2.0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94C8634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8BA2DAD" w14:textId="11487A53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45ED85" w14:textId="1974BAA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BA389" w14:textId="61F93BB4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8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FFDADB6" w14:textId="327829E2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51A7FF3" w14:textId="28177294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7FC8C" w14:textId="0C54F9CA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7E735" w14:textId="4FCFD1E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06</w:t>
            </w:r>
          </w:p>
        </w:tc>
      </w:tr>
      <w:tr w:rsidR="00B352D8" w:rsidRPr="0073542F" w14:paraId="728F92CC" w14:textId="0C6AF40A" w:rsidTr="00FD56A2">
        <w:tc>
          <w:tcPr>
            <w:tcW w:w="1559" w:type="dxa"/>
            <w:vMerge/>
            <w:tcBorders>
              <w:left w:val="nil"/>
              <w:right w:val="nil"/>
            </w:tcBorders>
          </w:tcPr>
          <w:p w14:paraId="587CB8EA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EC625" w14:textId="77777777" w:rsidR="00B352D8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6E944AD0" w14:textId="49CC015E" w:rsidR="00B352D8" w:rsidRPr="0073542F" w:rsidRDefault="00B352D8" w:rsidP="00B352D8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9818B5C" w14:textId="4FA3C227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6F171" w14:textId="4BBA3569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95AD7" w14:textId="2467F96B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9.2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3359DAC" w14:textId="6A986504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3F434C0" w14:textId="4031975E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EEB683" w14:textId="234A5756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DC9010" w14:textId="3EFED23E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0A5F672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8944206" w14:textId="7719A611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4D36A" w14:textId="11747F68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5DD69" w14:textId="5839F58B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7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0C0C01D" w14:textId="6CB0395F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AC5C406" w14:textId="7D1C54EF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E34B1" w14:textId="6EA7CB87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20C93E" w14:textId="6B9B2549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</w:tr>
      <w:tr w:rsidR="00B352D8" w:rsidRPr="0073542F" w14:paraId="3219BC62" w14:textId="51FCC4C6" w:rsidTr="00FD56A2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FF85E9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0167" w14:textId="77777777" w:rsidR="00B352D8" w:rsidRPr="00416F4F" w:rsidRDefault="00B352D8" w:rsidP="00B352D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AA62" w14:textId="035832B1" w:rsidR="00B352D8" w:rsidRPr="0073542F" w:rsidRDefault="00B352D8" w:rsidP="00B352D8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C750" w14:textId="412FF726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1C88" w14:textId="5F3B48EA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B90AF" w14:textId="12862EA5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01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5C50B" w14:textId="0B5CD321" w:rsidR="00B352D8" w:rsidRPr="00CA70D5" w:rsidRDefault="00B352D8" w:rsidP="00B352D8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FE2CF" w14:textId="2F71BC0C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522F7" w14:textId="0A85059B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5431" w14:textId="77099C58" w:rsidR="00B352D8" w:rsidRPr="00461AD6" w:rsidRDefault="00B352D8" w:rsidP="00B352D8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2.08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D6C3D" w14:textId="77777777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A740B" w14:textId="55B4BB12" w:rsidR="00B352D8" w:rsidRPr="00461AD6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6E992" w14:textId="4AB3EB05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C6C43" w14:textId="54F9FEEB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32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29D60" w14:textId="52F7E942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BF390" w14:textId="72553E8B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2484B" w14:textId="08C7F3CF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C2D5" w14:textId="408EFC72" w:rsidR="00B352D8" w:rsidRDefault="00B352D8" w:rsidP="00B352D8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06</w:t>
            </w:r>
          </w:p>
        </w:tc>
      </w:tr>
      <w:tr w:rsidR="00B352D8" w:rsidRPr="007063BE" w14:paraId="65CF7CBC" w14:textId="0ED71336" w:rsidTr="00F24128">
        <w:tc>
          <w:tcPr>
            <w:tcW w:w="9923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8C26D" w14:textId="65641C9E" w:rsidR="00B352D8" w:rsidRPr="00B07F42" w:rsidRDefault="00B352D8" w:rsidP="00B352D8">
            <w:pPr>
              <w:jc w:val="both"/>
              <w:rPr>
                <w:sz w:val="16"/>
                <w:szCs w:val="18"/>
                <w:lang w:val="en-US"/>
              </w:rPr>
            </w:pPr>
            <w:r w:rsidRPr="00B07F42">
              <w:rPr>
                <w:sz w:val="16"/>
                <w:szCs w:val="18"/>
                <w:lang w:val="en-US"/>
              </w:rPr>
              <w:t>OR, odd</w:t>
            </w:r>
            <w:r w:rsidRPr="008C56FE">
              <w:rPr>
                <w:sz w:val="16"/>
                <w:szCs w:val="18"/>
                <w:lang w:val="en-US"/>
              </w:rPr>
              <w:t>s ratio; BCI, confidence interval</w:t>
            </w:r>
            <w:r>
              <w:rPr>
                <w:sz w:val="16"/>
                <w:szCs w:val="18"/>
                <w:lang w:val="en-US"/>
              </w:rPr>
              <w:t xml:space="preserve"> from 1,000 bootstrap samples</w:t>
            </w:r>
            <w:r w:rsidRPr="00013EC4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de-DE"/>
              </w:rPr>
              <w:t xml:space="preserve">, </w:t>
            </w:r>
            <w:r w:rsidRPr="00013EC4">
              <w:rPr>
                <w:sz w:val="16"/>
                <w:szCs w:val="18"/>
                <w:vertAlign w:val="superscript"/>
                <w:lang w:val="en-US"/>
              </w:rPr>
              <w:t>a</w:t>
            </w:r>
            <w:r w:rsidRPr="00013EC4">
              <w:rPr>
                <w:sz w:val="16"/>
                <w:szCs w:val="18"/>
                <w:lang w:val="en-US"/>
              </w:rPr>
              <w:t xml:space="preserve"> Sample size was 2,</w:t>
            </w:r>
            <w:r w:rsidR="00013EC4" w:rsidRPr="00013EC4">
              <w:rPr>
                <w:sz w:val="16"/>
                <w:szCs w:val="18"/>
                <w:lang w:val="en-US"/>
              </w:rPr>
              <w:t>364</w:t>
            </w:r>
            <w:r w:rsidRPr="00013EC4">
              <w:rPr>
                <w:sz w:val="16"/>
                <w:szCs w:val="18"/>
                <w:lang w:val="en-US"/>
              </w:rPr>
              <w:t xml:space="preserve"> in women and 2,</w:t>
            </w:r>
            <w:r w:rsidR="00013EC4" w:rsidRPr="00013EC4">
              <w:rPr>
                <w:sz w:val="16"/>
                <w:szCs w:val="18"/>
                <w:lang w:val="en-US"/>
              </w:rPr>
              <w:t>268</w:t>
            </w:r>
            <w:r w:rsidRPr="00013EC4">
              <w:rPr>
                <w:sz w:val="16"/>
                <w:szCs w:val="18"/>
                <w:lang w:val="en-US"/>
              </w:rPr>
              <w:t xml:space="preserve"> in men, </w:t>
            </w:r>
            <w:r w:rsidRPr="00013EC4">
              <w:rPr>
                <w:sz w:val="16"/>
                <w:szCs w:val="18"/>
                <w:vertAlign w:val="superscript"/>
                <w:lang w:val="en-US"/>
              </w:rPr>
              <w:t>b</w:t>
            </w:r>
            <w:r w:rsidRPr="00013EC4">
              <w:rPr>
                <w:sz w:val="16"/>
                <w:szCs w:val="18"/>
                <w:lang w:val="en-US"/>
              </w:rPr>
              <w:t xml:space="preserve"> Sample size was 2,</w:t>
            </w:r>
            <w:r w:rsidR="00013EC4" w:rsidRPr="00013EC4">
              <w:rPr>
                <w:sz w:val="16"/>
                <w:szCs w:val="18"/>
                <w:lang w:val="en-US"/>
              </w:rPr>
              <w:t>242</w:t>
            </w:r>
            <w:r w:rsidRPr="00013EC4">
              <w:rPr>
                <w:sz w:val="16"/>
                <w:szCs w:val="18"/>
                <w:lang w:val="en-US"/>
              </w:rPr>
              <w:t xml:space="preserve"> in women and 2,2</w:t>
            </w:r>
            <w:r w:rsidR="00013EC4" w:rsidRPr="00013EC4">
              <w:rPr>
                <w:sz w:val="16"/>
                <w:szCs w:val="18"/>
                <w:lang w:val="en-US"/>
              </w:rPr>
              <w:t>52</w:t>
            </w:r>
            <w:r w:rsidRPr="00013EC4">
              <w:rPr>
                <w:sz w:val="16"/>
                <w:szCs w:val="18"/>
                <w:lang w:val="en-US"/>
              </w:rPr>
              <w:t xml:space="preserve"> in men</w:t>
            </w:r>
          </w:p>
        </w:tc>
      </w:tr>
    </w:tbl>
    <w:p w14:paraId="50015B17" w14:textId="77777777" w:rsidR="00C50202" w:rsidRDefault="00C50202" w:rsidP="00A32DE9">
      <w:pPr>
        <w:rPr>
          <w:sz w:val="16"/>
          <w:szCs w:val="18"/>
          <w:lang w:val="en-US"/>
        </w:rPr>
      </w:pPr>
    </w:p>
    <w:p w14:paraId="63D23B7A" w14:textId="13409AAE" w:rsidR="002B3E62" w:rsidRDefault="002B3E62" w:rsidP="002B3E62">
      <w:pPr>
        <w:rPr>
          <w:sz w:val="16"/>
          <w:szCs w:val="18"/>
          <w:lang w:val="en-US"/>
        </w:rPr>
      </w:pPr>
    </w:p>
    <w:p w14:paraId="307AB325" w14:textId="521F8B56" w:rsidR="002B3E62" w:rsidRPr="002B3E62" w:rsidRDefault="002B3E62" w:rsidP="002B3E62">
      <w:pPr>
        <w:tabs>
          <w:tab w:val="left" w:pos="6427"/>
        </w:tabs>
        <w:rPr>
          <w:sz w:val="16"/>
          <w:szCs w:val="18"/>
          <w:lang w:val="en-US"/>
        </w:rPr>
      </w:pPr>
    </w:p>
    <w:sectPr w:rsidR="002B3E62" w:rsidRPr="002B3E62" w:rsidSect="00C8088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55149"/>
    <w:multiLevelType w:val="hybridMultilevel"/>
    <w:tmpl w:val="70CCB088"/>
    <w:lvl w:ilvl="0" w:tplc="400A0A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958503">
    <w:abstractNumId w:val="4"/>
  </w:num>
  <w:num w:numId="2" w16cid:durableId="910114160">
    <w:abstractNumId w:val="2"/>
  </w:num>
  <w:num w:numId="3" w16cid:durableId="1085344031">
    <w:abstractNumId w:val="3"/>
  </w:num>
  <w:num w:numId="4" w16cid:durableId="887838250">
    <w:abstractNumId w:val="0"/>
  </w:num>
  <w:num w:numId="5" w16cid:durableId="1532722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DMxNjSyNDU2NjBQ0lEKTi0uzszPAykwrwUAbonGLCwAAAA="/>
  </w:docVars>
  <w:rsids>
    <w:rsidRoot w:val="003A762F"/>
    <w:rsid w:val="00000568"/>
    <w:rsid w:val="0000110C"/>
    <w:rsid w:val="00002D6A"/>
    <w:rsid w:val="000076E1"/>
    <w:rsid w:val="00013EC4"/>
    <w:rsid w:val="00016E7C"/>
    <w:rsid w:val="0001796A"/>
    <w:rsid w:val="00017D76"/>
    <w:rsid w:val="00025693"/>
    <w:rsid w:val="000261B5"/>
    <w:rsid w:val="00027854"/>
    <w:rsid w:val="000326E2"/>
    <w:rsid w:val="00032833"/>
    <w:rsid w:val="00033078"/>
    <w:rsid w:val="00040559"/>
    <w:rsid w:val="000433F1"/>
    <w:rsid w:val="00044BFC"/>
    <w:rsid w:val="00044D92"/>
    <w:rsid w:val="0004576B"/>
    <w:rsid w:val="00046F09"/>
    <w:rsid w:val="0004774C"/>
    <w:rsid w:val="00047AE1"/>
    <w:rsid w:val="00047EF4"/>
    <w:rsid w:val="000522C6"/>
    <w:rsid w:val="00055346"/>
    <w:rsid w:val="000555CE"/>
    <w:rsid w:val="00056DED"/>
    <w:rsid w:val="0005777C"/>
    <w:rsid w:val="0006008E"/>
    <w:rsid w:val="00061D08"/>
    <w:rsid w:val="00063F73"/>
    <w:rsid w:val="0006692C"/>
    <w:rsid w:val="00066EE5"/>
    <w:rsid w:val="00067453"/>
    <w:rsid w:val="000708D1"/>
    <w:rsid w:val="000712E8"/>
    <w:rsid w:val="00072249"/>
    <w:rsid w:val="00072C2F"/>
    <w:rsid w:val="000807A5"/>
    <w:rsid w:val="00085C5B"/>
    <w:rsid w:val="00087B34"/>
    <w:rsid w:val="00087D74"/>
    <w:rsid w:val="000949C9"/>
    <w:rsid w:val="00097B6E"/>
    <w:rsid w:val="00097B9F"/>
    <w:rsid w:val="00097C4E"/>
    <w:rsid w:val="000A05EC"/>
    <w:rsid w:val="000A05FF"/>
    <w:rsid w:val="000A2D7D"/>
    <w:rsid w:val="000A3970"/>
    <w:rsid w:val="000B00AD"/>
    <w:rsid w:val="000B029B"/>
    <w:rsid w:val="000B4FB2"/>
    <w:rsid w:val="000B7BCF"/>
    <w:rsid w:val="000C02B4"/>
    <w:rsid w:val="000C41B1"/>
    <w:rsid w:val="000C432D"/>
    <w:rsid w:val="000C44B9"/>
    <w:rsid w:val="000C4A99"/>
    <w:rsid w:val="000C6D66"/>
    <w:rsid w:val="000C7529"/>
    <w:rsid w:val="000D0C6F"/>
    <w:rsid w:val="000D1CBC"/>
    <w:rsid w:val="000D5005"/>
    <w:rsid w:val="000D6306"/>
    <w:rsid w:val="000D7D95"/>
    <w:rsid w:val="000E02FC"/>
    <w:rsid w:val="000E0480"/>
    <w:rsid w:val="000E09BD"/>
    <w:rsid w:val="000E1E17"/>
    <w:rsid w:val="000E39A4"/>
    <w:rsid w:val="000E50CB"/>
    <w:rsid w:val="000E5CEF"/>
    <w:rsid w:val="000E7472"/>
    <w:rsid w:val="000F2765"/>
    <w:rsid w:val="000F5EBC"/>
    <w:rsid w:val="00101F2F"/>
    <w:rsid w:val="00106D4C"/>
    <w:rsid w:val="00110557"/>
    <w:rsid w:val="00112F22"/>
    <w:rsid w:val="00113626"/>
    <w:rsid w:val="001210C6"/>
    <w:rsid w:val="0012225C"/>
    <w:rsid w:val="00122C29"/>
    <w:rsid w:val="001238D5"/>
    <w:rsid w:val="00125451"/>
    <w:rsid w:val="00126912"/>
    <w:rsid w:val="00135815"/>
    <w:rsid w:val="001358BF"/>
    <w:rsid w:val="00136CF4"/>
    <w:rsid w:val="001430CB"/>
    <w:rsid w:val="00144F54"/>
    <w:rsid w:val="00145FDE"/>
    <w:rsid w:val="00152D30"/>
    <w:rsid w:val="0015414D"/>
    <w:rsid w:val="00155092"/>
    <w:rsid w:val="00156135"/>
    <w:rsid w:val="001569D4"/>
    <w:rsid w:val="00160752"/>
    <w:rsid w:val="00160882"/>
    <w:rsid w:val="0016102A"/>
    <w:rsid w:val="001660C4"/>
    <w:rsid w:val="00166285"/>
    <w:rsid w:val="00170423"/>
    <w:rsid w:val="00173977"/>
    <w:rsid w:val="00177B73"/>
    <w:rsid w:val="00177DAA"/>
    <w:rsid w:val="00180878"/>
    <w:rsid w:val="00181519"/>
    <w:rsid w:val="00187BEF"/>
    <w:rsid w:val="001916F6"/>
    <w:rsid w:val="0019303B"/>
    <w:rsid w:val="001971AB"/>
    <w:rsid w:val="00197B78"/>
    <w:rsid w:val="001A0B16"/>
    <w:rsid w:val="001A2CBE"/>
    <w:rsid w:val="001A2CDC"/>
    <w:rsid w:val="001B3952"/>
    <w:rsid w:val="001B44AC"/>
    <w:rsid w:val="001B49B7"/>
    <w:rsid w:val="001B4FC2"/>
    <w:rsid w:val="001B5593"/>
    <w:rsid w:val="001B5B85"/>
    <w:rsid w:val="001C0278"/>
    <w:rsid w:val="001C0E5E"/>
    <w:rsid w:val="001C3AE7"/>
    <w:rsid w:val="001C7E3F"/>
    <w:rsid w:val="001D15DE"/>
    <w:rsid w:val="001D2B44"/>
    <w:rsid w:val="001D588B"/>
    <w:rsid w:val="001D5FBF"/>
    <w:rsid w:val="001D6A34"/>
    <w:rsid w:val="001E4EB2"/>
    <w:rsid w:val="001E6038"/>
    <w:rsid w:val="001E6E54"/>
    <w:rsid w:val="001F1104"/>
    <w:rsid w:val="001F1D55"/>
    <w:rsid w:val="001F3B1B"/>
    <w:rsid w:val="001F775F"/>
    <w:rsid w:val="00202D89"/>
    <w:rsid w:val="00207162"/>
    <w:rsid w:val="00207165"/>
    <w:rsid w:val="00210348"/>
    <w:rsid w:val="002111FB"/>
    <w:rsid w:val="00212F50"/>
    <w:rsid w:val="00216BE5"/>
    <w:rsid w:val="00234A3C"/>
    <w:rsid w:val="002428FD"/>
    <w:rsid w:val="00243890"/>
    <w:rsid w:val="00253B2B"/>
    <w:rsid w:val="002548C9"/>
    <w:rsid w:val="0025622A"/>
    <w:rsid w:val="00257739"/>
    <w:rsid w:val="00260532"/>
    <w:rsid w:val="00260971"/>
    <w:rsid w:val="002645FE"/>
    <w:rsid w:val="002666E5"/>
    <w:rsid w:val="00271363"/>
    <w:rsid w:val="00273075"/>
    <w:rsid w:val="0027521B"/>
    <w:rsid w:val="002765A7"/>
    <w:rsid w:val="00281DCB"/>
    <w:rsid w:val="00284F40"/>
    <w:rsid w:val="00295707"/>
    <w:rsid w:val="00295DC0"/>
    <w:rsid w:val="0029736F"/>
    <w:rsid w:val="002A0425"/>
    <w:rsid w:val="002A3D1E"/>
    <w:rsid w:val="002A7519"/>
    <w:rsid w:val="002B0F6D"/>
    <w:rsid w:val="002B14C9"/>
    <w:rsid w:val="002B3E62"/>
    <w:rsid w:val="002C04D5"/>
    <w:rsid w:val="002C1DE0"/>
    <w:rsid w:val="002C4FE0"/>
    <w:rsid w:val="002C76C4"/>
    <w:rsid w:val="002D0E77"/>
    <w:rsid w:val="002D2238"/>
    <w:rsid w:val="002D5683"/>
    <w:rsid w:val="002D5788"/>
    <w:rsid w:val="002D5F5D"/>
    <w:rsid w:val="002E2B64"/>
    <w:rsid w:val="002E3247"/>
    <w:rsid w:val="002E48B2"/>
    <w:rsid w:val="002E4F71"/>
    <w:rsid w:val="002F2BA1"/>
    <w:rsid w:val="002F5794"/>
    <w:rsid w:val="002F68A1"/>
    <w:rsid w:val="002F7166"/>
    <w:rsid w:val="00302999"/>
    <w:rsid w:val="00303FCD"/>
    <w:rsid w:val="003042B9"/>
    <w:rsid w:val="00304ECA"/>
    <w:rsid w:val="00305D2D"/>
    <w:rsid w:val="003062CD"/>
    <w:rsid w:val="00306DA4"/>
    <w:rsid w:val="0031096A"/>
    <w:rsid w:val="003110AF"/>
    <w:rsid w:val="003115CF"/>
    <w:rsid w:val="003152A5"/>
    <w:rsid w:val="003173A6"/>
    <w:rsid w:val="00317B12"/>
    <w:rsid w:val="003247D4"/>
    <w:rsid w:val="00324B20"/>
    <w:rsid w:val="0033141A"/>
    <w:rsid w:val="003331C5"/>
    <w:rsid w:val="003337C7"/>
    <w:rsid w:val="00333BFB"/>
    <w:rsid w:val="00333FC0"/>
    <w:rsid w:val="003344E3"/>
    <w:rsid w:val="003407EF"/>
    <w:rsid w:val="00341D0F"/>
    <w:rsid w:val="00351170"/>
    <w:rsid w:val="00354AAB"/>
    <w:rsid w:val="00357633"/>
    <w:rsid w:val="003579EF"/>
    <w:rsid w:val="00360438"/>
    <w:rsid w:val="003641D3"/>
    <w:rsid w:val="0037412D"/>
    <w:rsid w:val="00374676"/>
    <w:rsid w:val="0038038C"/>
    <w:rsid w:val="003813D7"/>
    <w:rsid w:val="00381EED"/>
    <w:rsid w:val="0038218A"/>
    <w:rsid w:val="0038324E"/>
    <w:rsid w:val="00387897"/>
    <w:rsid w:val="0039060B"/>
    <w:rsid w:val="00390AFB"/>
    <w:rsid w:val="003916BC"/>
    <w:rsid w:val="00393893"/>
    <w:rsid w:val="00395066"/>
    <w:rsid w:val="00396B23"/>
    <w:rsid w:val="003A264A"/>
    <w:rsid w:val="003A29F1"/>
    <w:rsid w:val="003A6097"/>
    <w:rsid w:val="003A68C6"/>
    <w:rsid w:val="003A762F"/>
    <w:rsid w:val="003B1D5E"/>
    <w:rsid w:val="003B21BD"/>
    <w:rsid w:val="003B5F26"/>
    <w:rsid w:val="003B6F53"/>
    <w:rsid w:val="003C0A3A"/>
    <w:rsid w:val="003C0EDA"/>
    <w:rsid w:val="003C134E"/>
    <w:rsid w:val="003C1775"/>
    <w:rsid w:val="003C37EA"/>
    <w:rsid w:val="003E0192"/>
    <w:rsid w:val="003E0355"/>
    <w:rsid w:val="003E22DA"/>
    <w:rsid w:val="003E4EE2"/>
    <w:rsid w:val="003E660B"/>
    <w:rsid w:val="003E77CC"/>
    <w:rsid w:val="003F01EF"/>
    <w:rsid w:val="003F5963"/>
    <w:rsid w:val="003F60C0"/>
    <w:rsid w:val="00400531"/>
    <w:rsid w:val="00401EFA"/>
    <w:rsid w:val="00403853"/>
    <w:rsid w:val="0040782F"/>
    <w:rsid w:val="0041093B"/>
    <w:rsid w:val="00415DAD"/>
    <w:rsid w:val="00422B88"/>
    <w:rsid w:val="00422CD1"/>
    <w:rsid w:val="00426679"/>
    <w:rsid w:val="00431DE3"/>
    <w:rsid w:val="00432566"/>
    <w:rsid w:val="004343F5"/>
    <w:rsid w:val="00435DFF"/>
    <w:rsid w:val="00442D5D"/>
    <w:rsid w:val="00446165"/>
    <w:rsid w:val="00447AD3"/>
    <w:rsid w:val="0045319E"/>
    <w:rsid w:val="00454D61"/>
    <w:rsid w:val="00457B73"/>
    <w:rsid w:val="00460542"/>
    <w:rsid w:val="004608F1"/>
    <w:rsid w:val="00461AD6"/>
    <w:rsid w:val="0046314E"/>
    <w:rsid w:val="004815AF"/>
    <w:rsid w:val="00485CFB"/>
    <w:rsid w:val="0048798C"/>
    <w:rsid w:val="004967F3"/>
    <w:rsid w:val="004A07B1"/>
    <w:rsid w:val="004A41E1"/>
    <w:rsid w:val="004A4220"/>
    <w:rsid w:val="004A4C64"/>
    <w:rsid w:val="004A4C7B"/>
    <w:rsid w:val="004A6D94"/>
    <w:rsid w:val="004A7071"/>
    <w:rsid w:val="004B01E1"/>
    <w:rsid w:val="004B0E34"/>
    <w:rsid w:val="004B1691"/>
    <w:rsid w:val="004B1BA4"/>
    <w:rsid w:val="004C0778"/>
    <w:rsid w:val="004C288D"/>
    <w:rsid w:val="004C54F8"/>
    <w:rsid w:val="004D1E61"/>
    <w:rsid w:val="004D4769"/>
    <w:rsid w:val="004D5388"/>
    <w:rsid w:val="004E14B7"/>
    <w:rsid w:val="004E1A3A"/>
    <w:rsid w:val="004E4006"/>
    <w:rsid w:val="004E55D1"/>
    <w:rsid w:val="004E78DD"/>
    <w:rsid w:val="004F050F"/>
    <w:rsid w:val="004F220E"/>
    <w:rsid w:val="004F4907"/>
    <w:rsid w:val="004F4CB1"/>
    <w:rsid w:val="004F5D46"/>
    <w:rsid w:val="004F72E9"/>
    <w:rsid w:val="004F7C15"/>
    <w:rsid w:val="00500AA1"/>
    <w:rsid w:val="00501744"/>
    <w:rsid w:val="00502682"/>
    <w:rsid w:val="005036BB"/>
    <w:rsid w:val="005042AB"/>
    <w:rsid w:val="005116A3"/>
    <w:rsid w:val="0051210E"/>
    <w:rsid w:val="005125C0"/>
    <w:rsid w:val="005141A3"/>
    <w:rsid w:val="0051431D"/>
    <w:rsid w:val="00516464"/>
    <w:rsid w:val="00517E7B"/>
    <w:rsid w:val="0052388B"/>
    <w:rsid w:val="00523AE4"/>
    <w:rsid w:val="005329ED"/>
    <w:rsid w:val="00533E8B"/>
    <w:rsid w:val="005373A4"/>
    <w:rsid w:val="005425D8"/>
    <w:rsid w:val="00542CFB"/>
    <w:rsid w:val="005436B2"/>
    <w:rsid w:val="00545967"/>
    <w:rsid w:val="005475E3"/>
    <w:rsid w:val="005502EB"/>
    <w:rsid w:val="0055114D"/>
    <w:rsid w:val="00554ABA"/>
    <w:rsid w:val="00555054"/>
    <w:rsid w:val="00556699"/>
    <w:rsid w:val="0055764F"/>
    <w:rsid w:val="00561582"/>
    <w:rsid w:val="00564FE2"/>
    <w:rsid w:val="00566EDD"/>
    <w:rsid w:val="005748C8"/>
    <w:rsid w:val="00575251"/>
    <w:rsid w:val="00583AD5"/>
    <w:rsid w:val="00583CC9"/>
    <w:rsid w:val="005865D5"/>
    <w:rsid w:val="00586BFC"/>
    <w:rsid w:val="00586E76"/>
    <w:rsid w:val="00587EAF"/>
    <w:rsid w:val="00590CB3"/>
    <w:rsid w:val="0059450B"/>
    <w:rsid w:val="00596EE8"/>
    <w:rsid w:val="005A08CE"/>
    <w:rsid w:val="005A44F8"/>
    <w:rsid w:val="005B1737"/>
    <w:rsid w:val="005B6727"/>
    <w:rsid w:val="005C00A4"/>
    <w:rsid w:val="005C5604"/>
    <w:rsid w:val="005D003F"/>
    <w:rsid w:val="005D32AE"/>
    <w:rsid w:val="005D32FB"/>
    <w:rsid w:val="005D339E"/>
    <w:rsid w:val="005D466C"/>
    <w:rsid w:val="005D4DC0"/>
    <w:rsid w:val="005D6272"/>
    <w:rsid w:val="005D781C"/>
    <w:rsid w:val="005E00AE"/>
    <w:rsid w:val="005E1C3C"/>
    <w:rsid w:val="005E2CE3"/>
    <w:rsid w:val="005E7A94"/>
    <w:rsid w:val="005F15A0"/>
    <w:rsid w:val="005F31C1"/>
    <w:rsid w:val="005F54B1"/>
    <w:rsid w:val="00601991"/>
    <w:rsid w:val="006040D0"/>
    <w:rsid w:val="00604309"/>
    <w:rsid w:val="00605BF0"/>
    <w:rsid w:val="006111E2"/>
    <w:rsid w:val="00613DA7"/>
    <w:rsid w:val="0061475D"/>
    <w:rsid w:val="00617E19"/>
    <w:rsid w:val="00620569"/>
    <w:rsid w:val="00621399"/>
    <w:rsid w:val="00623BC4"/>
    <w:rsid w:val="006268CE"/>
    <w:rsid w:val="0063275E"/>
    <w:rsid w:val="00634C5A"/>
    <w:rsid w:val="0063685A"/>
    <w:rsid w:val="00640AA1"/>
    <w:rsid w:val="00641313"/>
    <w:rsid w:val="006420A4"/>
    <w:rsid w:val="00650273"/>
    <w:rsid w:val="006505F9"/>
    <w:rsid w:val="00664263"/>
    <w:rsid w:val="006670E2"/>
    <w:rsid w:val="00670B42"/>
    <w:rsid w:val="006760FE"/>
    <w:rsid w:val="00676370"/>
    <w:rsid w:val="00677382"/>
    <w:rsid w:val="0068087A"/>
    <w:rsid w:val="00683DA1"/>
    <w:rsid w:val="0069076F"/>
    <w:rsid w:val="00693754"/>
    <w:rsid w:val="00694C11"/>
    <w:rsid w:val="00694D40"/>
    <w:rsid w:val="006958EC"/>
    <w:rsid w:val="00697E6D"/>
    <w:rsid w:val="006A18B0"/>
    <w:rsid w:val="006A6990"/>
    <w:rsid w:val="006B5879"/>
    <w:rsid w:val="006B7DBC"/>
    <w:rsid w:val="006C1380"/>
    <w:rsid w:val="006C4FA5"/>
    <w:rsid w:val="006C5C10"/>
    <w:rsid w:val="006D0F90"/>
    <w:rsid w:val="006D29EF"/>
    <w:rsid w:val="006D2CC1"/>
    <w:rsid w:val="006D3E3D"/>
    <w:rsid w:val="006D4578"/>
    <w:rsid w:val="006E2E24"/>
    <w:rsid w:val="006E5363"/>
    <w:rsid w:val="006F1079"/>
    <w:rsid w:val="006F2C9F"/>
    <w:rsid w:val="006F4AEF"/>
    <w:rsid w:val="006F4AF3"/>
    <w:rsid w:val="006F709F"/>
    <w:rsid w:val="006F7ADD"/>
    <w:rsid w:val="00703795"/>
    <w:rsid w:val="007063BE"/>
    <w:rsid w:val="007079BB"/>
    <w:rsid w:val="00710B9F"/>
    <w:rsid w:val="007135BB"/>
    <w:rsid w:val="0071512F"/>
    <w:rsid w:val="00716656"/>
    <w:rsid w:val="00717B9A"/>
    <w:rsid w:val="00720C82"/>
    <w:rsid w:val="0072182C"/>
    <w:rsid w:val="00722FCE"/>
    <w:rsid w:val="00724A55"/>
    <w:rsid w:val="00725ECF"/>
    <w:rsid w:val="00734097"/>
    <w:rsid w:val="007345BF"/>
    <w:rsid w:val="0073542F"/>
    <w:rsid w:val="00740CA0"/>
    <w:rsid w:val="007425FB"/>
    <w:rsid w:val="00742C4C"/>
    <w:rsid w:val="0074592E"/>
    <w:rsid w:val="00750BF4"/>
    <w:rsid w:val="00751902"/>
    <w:rsid w:val="00751C4C"/>
    <w:rsid w:val="007521AE"/>
    <w:rsid w:val="00755353"/>
    <w:rsid w:val="00760AF0"/>
    <w:rsid w:val="00762947"/>
    <w:rsid w:val="0076384A"/>
    <w:rsid w:val="00763DD3"/>
    <w:rsid w:val="00765761"/>
    <w:rsid w:val="0077010D"/>
    <w:rsid w:val="00774DAD"/>
    <w:rsid w:val="00776451"/>
    <w:rsid w:val="00777330"/>
    <w:rsid w:val="00782735"/>
    <w:rsid w:val="00785347"/>
    <w:rsid w:val="007854EC"/>
    <w:rsid w:val="00792E04"/>
    <w:rsid w:val="00793BDD"/>
    <w:rsid w:val="00794078"/>
    <w:rsid w:val="007941C2"/>
    <w:rsid w:val="007A1511"/>
    <w:rsid w:val="007A290E"/>
    <w:rsid w:val="007A36CE"/>
    <w:rsid w:val="007A5E90"/>
    <w:rsid w:val="007B1490"/>
    <w:rsid w:val="007B3B24"/>
    <w:rsid w:val="007B4F0C"/>
    <w:rsid w:val="007B5383"/>
    <w:rsid w:val="007B6E29"/>
    <w:rsid w:val="007B722B"/>
    <w:rsid w:val="007C101A"/>
    <w:rsid w:val="007C4107"/>
    <w:rsid w:val="007C798C"/>
    <w:rsid w:val="007D1A2B"/>
    <w:rsid w:val="007D3D51"/>
    <w:rsid w:val="007D4A6C"/>
    <w:rsid w:val="007D5F07"/>
    <w:rsid w:val="007D6636"/>
    <w:rsid w:val="007E183F"/>
    <w:rsid w:val="007E229B"/>
    <w:rsid w:val="007F0A0F"/>
    <w:rsid w:val="007F0CBB"/>
    <w:rsid w:val="007F2FAC"/>
    <w:rsid w:val="007F5443"/>
    <w:rsid w:val="00801996"/>
    <w:rsid w:val="008019F9"/>
    <w:rsid w:val="008032C6"/>
    <w:rsid w:val="00816DC9"/>
    <w:rsid w:val="0082103E"/>
    <w:rsid w:val="008278B0"/>
    <w:rsid w:val="0083158D"/>
    <w:rsid w:val="00831997"/>
    <w:rsid w:val="00833C2D"/>
    <w:rsid w:val="0084397E"/>
    <w:rsid w:val="00844F2C"/>
    <w:rsid w:val="00854398"/>
    <w:rsid w:val="00854E97"/>
    <w:rsid w:val="008579EF"/>
    <w:rsid w:val="0086595C"/>
    <w:rsid w:val="00866E6B"/>
    <w:rsid w:val="0086706D"/>
    <w:rsid w:val="0087019F"/>
    <w:rsid w:val="00870323"/>
    <w:rsid w:val="00873C1E"/>
    <w:rsid w:val="008753E3"/>
    <w:rsid w:val="00876341"/>
    <w:rsid w:val="00881F39"/>
    <w:rsid w:val="008824FC"/>
    <w:rsid w:val="0088345D"/>
    <w:rsid w:val="00884F33"/>
    <w:rsid w:val="00885155"/>
    <w:rsid w:val="00887A6C"/>
    <w:rsid w:val="00887CDB"/>
    <w:rsid w:val="008924B3"/>
    <w:rsid w:val="00894608"/>
    <w:rsid w:val="0089582C"/>
    <w:rsid w:val="00896C56"/>
    <w:rsid w:val="008A6D6D"/>
    <w:rsid w:val="008B15A8"/>
    <w:rsid w:val="008B4408"/>
    <w:rsid w:val="008B44EC"/>
    <w:rsid w:val="008B5C10"/>
    <w:rsid w:val="008B5DB0"/>
    <w:rsid w:val="008C03ED"/>
    <w:rsid w:val="008C1436"/>
    <w:rsid w:val="008C272F"/>
    <w:rsid w:val="008C35A4"/>
    <w:rsid w:val="008C472F"/>
    <w:rsid w:val="008C5282"/>
    <w:rsid w:val="008C56FE"/>
    <w:rsid w:val="008C785D"/>
    <w:rsid w:val="008C78A7"/>
    <w:rsid w:val="008D6C57"/>
    <w:rsid w:val="008E00C8"/>
    <w:rsid w:val="008E15B0"/>
    <w:rsid w:val="008E3C52"/>
    <w:rsid w:val="008E73BB"/>
    <w:rsid w:val="008F11F3"/>
    <w:rsid w:val="008F2F79"/>
    <w:rsid w:val="008F4D18"/>
    <w:rsid w:val="008F5024"/>
    <w:rsid w:val="008F5A40"/>
    <w:rsid w:val="008F72BC"/>
    <w:rsid w:val="008F7C37"/>
    <w:rsid w:val="00900401"/>
    <w:rsid w:val="00902E7F"/>
    <w:rsid w:val="00903013"/>
    <w:rsid w:val="0090326B"/>
    <w:rsid w:val="009039F8"/>
    <w:rsid w:val="00903FDD"/>
    <w:rsid w:val="00907F46"/>
    <w:rsid w:val="00910F10"/>
    <w:rsid w:val="00912B9E"/>
    <w:rsid w:val="00912D06"/>
    <w:rsid w:val="00913000"/>
    <w:rsid w:val="009147A9"/>
    <w:rsid w:val="00924030"/>
    <w:rsid w:val="00925EAF"/>
    <w:rsid w:val="00926A56"/>
    <w:rsid w:val="0092748F"/>
    <w:rsid w:val="009276F9"/>
    <w:rsid w:val="00932A6C"/>
    <w:rsid w:val="00932FD2"/>
    <w:rsid w:val="00933EA2"/>
    <w:rsid w:val="00934279"/>
    <w:rsid w:val="009343D8"/>
    <w:rsid w:val="009344B5"/>
    <w:rsid w:val="009357CF"/>
    <w:rsid w:val="00935DF4"/>
    <w:rsid w:val="00936228"/>
    <w:rsid w:val="00937F7C"/>
    <w:rsid w:val="00944377"/>
    <w:rsid w:val="00945CEC"/>
    <w:rsid w:val="00947F3E"/>
    <w:rsid w:val="00950016"/>
    <w:rsid w:val="00950051"/>
    <w:rsid w:val="009503F0"/>
    <w:rsid w:val="00951FD2"/>
    <w:rsid w:val="00953F43"/>
    <w:rsid w:val="00966D49"/>
    <w:rsid w:val="009706B1"/>
    <w:rsid w:val="00971541"/>
    <w:rsid w:val="00974871"/>
    <w:rsid w:val="009764D9"/>
    <w:rsid w:val="00976A7B"/>
    <w:rsid w:val="009805E5"/>
    <w:rsid w:val="00982CFD"/>
    <w:rsid w:val="009837EF"/>
    <w:rsid w:val="00986433"/>
    <w:rsid w:val="00992095"/>
    <w:rsid w:val="00992ED6"/>
    <w:rsid w:val="009934E8"/>
    <w:rsid w:val="00993F0E"/>
    <w:rsid w:val="00994D4C"/>
    <w:rsid w:val="0099796E"/>
    <w:rsid w:val="009A1EBF"/>
    <w:rsid w:val="009A29E0"/>
    <w:rsid w:val="009A4A90"/>
    <w:rsid w:val="009A5413"/>
    <w:rsid w:val="009B25FA"/>
    <w:rsid w:val="009B643E"/>
    <w:rsid w:val="009C3528"/>
    <w:rsid w:val="009D4BA9"/>
    <w:rsid w:val="009E0E73"/>
    <w:rsid w:val="009E1779"/>
    <w:rsid w:val="009E33F6"/>
    <w:rsid w:val="009E6A91"/>
    <w:rsid w:val="009F03AA"/>
    <w:rsid w:val="009F1539"/>
    <w:rsid w:val="009F219F"/>
    <w:rsid w:val="00A0286F"/>
    <w:rsid w:val="00A056D2"/>
    <w:rsid w:val="00A11044"/>
    <w:rsid w:val="00A11FA1"/>
    <w:rsid w:val="00A13526"/>
    <w:rsid w:val="00A17C71"/>
    <w:rsid w:val="00A2028D"/>
    <w:rsid w:val="00A205F8"/>
    <w:rsid w:val="00A21317"/>
    <w:rsid w:val="00A22427"/>
    <w:rsid w:val="00A2263E"/>
    <w:rsid w:val="00A22DE3"/>
    <w:rsid w:val="00A23B0A"/>
    <w:rsid w:val="00A24ACF"/>
    <w:rsid w:val="00A24D2E"/>
    <w:rsid w:val="00A27D65"/>
    <w:rsid w:val="00A32DE9"/>
    <w:rsid w:val="00A360F7"/>
    <w:rsid w:val="00A4146A"/>
    <w:rsid w:val="00A42277"/>
    <w:rsid w:val="00A4766F"/>
    <w:rsid w:val="00A501C7"/>
    <w:rsid w:val="00A5137B"/>
    <w:rsid w:val="00A51BEB"/>
    <w:rsid w:val="00A51C9F"/>
    <w:rsid w:val="00A568E4"/>
    <w:rsid w:val="00A6215E"/>
    <w:rsid w:val="00A645DA"/>
    <w:rsid w:val="00A65A5B"/>
    <w:rsid w:val="00A674DB"/>
    <w:rsid w:val="00A72D51"/>
    <w:rsid w:val="00A80891"/>
    <w:rsid w:val="00A80ED3"/>
    <w:rsid w:val="00A857DC"/>
    <w:rsid w:val="00A85CD2"/>
    <w:rsid w:val="00A85FB2"/>
    <w:rsid w:val="00A94136"/>
    <w:rsid w:val="00A94BE4"/>
    <w:rsid w:val="00AA0070"/>
    <w:rsid w:val="00AA09DD"/>
    <w:rsid w:val="00AA1518"/>
    <w:rsid w:val="00AA1AAF"/>
    <w:rsid w:val="00AA1AC4"/>
    <w:rsid w:val="00AA3C4B"/>
    <w:rsid w:val="00AA42E8"/>
    <w:rsid w:val="00AA53E7"/>
    <w:rsid w:val="00AA61E5"/>
    <w:rsid w:val="00AA6A53"/>
    <w:rsid w:val="00AB3ABA"/>
    <w:rsid w:val="00AB46AF"/>
    <w:rsid w:val="00AB4ACF"/>
    <w:rsid w:val="00AB4D25"/>
    <w:rsid w:val="00AB5C99"/>
    <w:rsid w:val="00AB7995"/>
    <w:rsid w:val="00AC01D3"/>
    <w:rsid w:val="00AC0D1C"/>
    <w:rsid w:val="00AC20E9"/>
    <w:rsid w:val="00AC46FB"/>
    <w:rsid w:val="00AD1AD3"/>
    <w:rsid w:val="00AD5BCC"/>
    <w:rsid w:val="00AE100D"/>
    <w:rsid w:val="00AE3FD3"/>
    <w:rsid w:val="00AE4BE0"/>
    <w:rsid w:val="00AE78AE"/>
    <w:rsid w:val="00AF0ED6"/>
    <w:rsid w:val="00AF4237"/>
    <w:rsid w:val="00AF4A9D"/>
    <w:rsid w:val="00AF5B14"/>
    <w:rsid w:val="00B00A7A"/>
    <w:rsid w:val="00B04E2B"/>
    <w:rsid w:val="00B07F42"/>
    <w:rsid w:val="00B10052"/>
    <w:rsid w:val="00B101CB"/>
    <w:rsid w:val="00B113E7"/>
    <w:rsid w:val="00B11AE9"/>
    <w:rsid w:val="00B122A5"/>
    <w:rsid w:val="00B126F6"/>
    <w:rsid w:val="00B14C79"/>
    <w:rsid w:val="00B14ED9"/>
    <w:rsid w:val="00B15A2C"/>
    <w:rsid w:val="00B15AAA"/>
    <w:rsid w:val="00B1724C"/>
    <w:rsid w:val="00B172DB"/>
    <w:rsid w:val="00B219A7"/>
    <w:rsid w:val="00B23CF6"/>
    <w:rsid w:val="00B2515A"/>
    <w:rsid w:val="00B277CD"/>
    <w:rsid w:val="00B27AB8"/>
    <w:rsid w:val="00B304F8"/>
    <w:rsid w:val="00B31B80"/>
    <w:rsid w:val="00B32611"/>
    <w:rsid w:val="00B352D8"/>
    <w:rsid w:val="00B4113F"/>
    <w:rsid w:val="00B42236"/>
    <w:rsid w:val="00B43166"/>
    <w:rsid w:val="00B45D90"/>
    <w:rsid w:val="00B51076"/>
    <w:rsid w:val="00B5173D"/>
    <w:rsid w:val="00B5195F"/>
    <w:rsid w:val="00B56743"/>
    <w:rsid w:val="00B66D9A"/>
    <w:rsid w:val="00B7299D"/>
    <w:rsid w:val="00B75AED"/>
    <w:rsid w:val="00B75BE5"/>
    <w:rsid w:val="00B80B37"/>
    <w:rsid w:val="00B81355"/>
    <w:rsid w:val="00B81A57"/>
    <w:rsid w:val="00B8688A"/>
    <w:rsid w:val="00B87EE7"/>
    <w:rsid w:val="00B900A2"/>
    <w:rsid w:val="00B90544"/>
    <w:rsid w:val="00B94C25"/>
    <w:rsid w:val="00BA0AD2"/>
    <w:rsid w:val="00BA1771"/>
    <w:rsid w:val="00BA2C34"/>
    <w:rsid w:val="00BA6DD9"/>
    <w:rsid w:val="00BA7D12"/>
    <w:rsid w:val="00BB55F4"/>
    <w:rsid w:val="00BC0B0D"/>
    <w:rsid w:val="00BC16D4"/>
    <w:rsid w:val="00BC26A3"/>
    <w:rsid w:val="00BC44B8"/>
    <w:rsid w:val="00BD18DA"/>
    <w:rsid w:val="00BD3037"/>
    <w:rsid w:val="00BD7BCF"/>
    <w:rsid w:val="00BE1883"/>
    <w:rsid w:val="00BE3B9B"/>
    <w:rsid w:val="00BE5134"/>
    <w:rsid w:val="00BE614F"/>
    <w:rsid w:val="00BE6B48"/>
    <w:rsid w:val="00BE6FE2"/>
    <w:rsid w:val="00BE725E"/>
    <w:rsid w:val="00BF29DB"/>
    <w:rsid w:val="00C00319"/>
    <w:rsid w:val="00C02EF0"/>
    <w:rsid w:val="00C031B6"/>
    <w:rsid w:val="00C05498"/>
    <w:rsid w:val="00C12691"/>
    <w:rsid w:val="00C1465F"/>
    <w:rsid w:val="00C20DB7"/>
    <w:rsid w:val="00C21744"/>
    <w:rsid w:val="00C24712"/>
    <w:rsid w:val="00C252FC"/>
    <w:rsid w:val="00C259C1"/>
    <w:rsid w:val="00C278E4"/>
    <w:rsid w:val="00C306A1"/>
    <w:rsid w:val="00C321F9"/>
    <w:rsid w:val="00C351F9"/>
    <w:rsid w:val="00C42D7A"/>
    <w:rsid w:val="00C43CD5"/>
    <w:rsid w:val="00C43E03"/>
    <w:rsid w:val="00C44D1E"/>
    <w:rsid w:val="00C45896"/>
    <w:rsid w:val="00C50202"/>
    <w:rsid w:val="00C53464"/>
    <w:rsid w:val="00C53F61"/>
    <w:rsid w:val="00C546FC"/>
    <w:rsid w:val="00C550C6"/>
    <w:rsid w:val="00C6160D"/>
    <w:rsid w:val="00C627A3"/>
    <w:rsid w:val="00C663CA"/>
    <w:rsid w:val="00C74E34"/>
    <w:rsid w:val="00C77238"/>
    <w:rsid w:val="00C77BF4"/>
    <w:rsid w:val="00C80882"/>
    <w:rsid w:val="00C84A86"/>
    <w:rsid w:val="00C85230"/>
    <w:rsid w:val="00C87FD3"/>
    <w:rsid w:val="00C91393"/>
    <w:rsid w:val="00C92A69"/>
    <w:rsid w:val="00C94327"/>
    <w:rsid w:val="00C9454B"/>
    <w:rsid w:val="00C94F94"/>
    <w:rsid w:val="00CA087D"/>
    <w:rsid w:val="00CA2A93"/>
    <w:rsid w:val="00CA2D95"/>
    <w:rsid w:val="00CA5263"/>
    <w:rsid w:val="00CA70D5"/>
    <w:rsid w:val="00CB4EF1"/>
    <w:rsid w:val="00CB7133"/>
    <w:rsid w:val="00CC155C"/>
    <w:rsid w:val="00CC424B"/>
    <w:rsid w:val="00CC4F28"/>
    <w:rsid w:val="00CD3DD4"/>
    <w:rsid w:val="00CD5C42"/>
    <w:rsid w:val="00CD5DEF"/>
    <w:rsid w:val="00CE59C3"/>
    <w:rsid w:val="00CE690D"/>
    <w:rsid w:val="00CE74C2"/>
    <w:rsid w:val="00CF286A"/>
    <w:rsid w:val="00CF432B"/>
    <w:rsid w:val="00CF7D2F"/>
    <w:rsid w:val="00D01BDF"/>
    <w:rsid w:val="00D01F6D"/>
    <w:rsid w:val="00D02BA6"/>
    <w:rsid w:val="00D0411E"/>
    <w:rsid w:val="00D045B6"/>
    <w:rsid w:val="00D04D70"/>
    <w:rsid w:val="00D06913"/>
    <w:rsid w:val="00D0751C"/>
    <w:rsid w:val="00D122DD"/>
    <w:rsid w:val="00D2125C"/>
    <w:rsid w:val="00D26451"/>
    <w:rsid w:val="00D27311"/>
    <w:rsid w:val="00D33AF5"/>
    <w:rsid w:val="00D358DB"/>
    <w:rsid w:val="00D37A73"/>
    <w:rsid w:val="00D40821"/>
    <w:rsid w:val="00D44465"/>
    <w:rsid w:val="00D44553"/>
    <w:rsid w:val="00D44D8A"/>
    <w:rsid w:val="00D45F2D"/>
    <w:rsid w:val="00D46ABA"/>
    <w:rsid w:val="00D50CE4"/>
    <w:rsid w:val="00D516F0"/>
    <w:rsid w:val="00D56CB9"/>
    <w:rsid w:val="00D61DCD"/>
    <w:rsid w:val="00D61F2C"/>
    <w:rsid w:val="00D63356"/>
    <w:rsid w:val="00D63B74"/>
    <w:rsid w:val="00D643F8"/>
    <w:rsid w:val="00D64D0B"/>
    <w:rsid w:val="00D67489"/>
    <w:rsid w:val="00D74B17"/>
    <w:rsid w:val="00D75886"/>
    <w:rsid w:val="00D75F7B"/>
    <w:rsid w:val="00D778CE"/>
    <w:rsid w:val="00D83800"/>
    <w:rsid w:val="00D83804"/>
    <w:rsid w:val="00D85EC8"/>
    <w:rsid w:val="00D879E2"/>
    <w:rsid w:val="00D9189E"/>
    <w:rsid w:val="00D91B2B"/>
    <w:rsid w:val="00D92219"/>
    <w:rsid w:val="00D92F25"/>
    <w:rsid w:val="00D94771"/>
    <w:rsid w:val="00D94E7C"/>
    <w:rsid w:val="00D9507E"/>
    <w:rsid w:val="00DA02D3"/>
    <w:rsid w:val="00DA2E39"/>
    <w:rsid w:val="00DA4C64"/>
    <w:rsid w:val="00DA5DF3"/>
    <w:rsid w:val="00DA64E3"/>
    <w:rsid w:val="00DB1F7D"/>
    <w:rsid w:val="00DB2772"/>
    <w:rsid w:val="00DB496C"/>
    <w:rsid w:val="00DB7C15"/>
    <w:rsid w:val="00DC0EC5"/>
    <w:rsid w:val="00DC28C2"/>
    <w:rsid w:val="00DC3FD8"/>
    <w:rsid w:val="00DC4070"/>
    <w:rsid w:val="00DC54C8"/>
    <w:rsid w:val="00DC5689"/>
    <w:rsid w:val="00DC5F1A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1009"/>
    <w:rsid w:val="00DF169D"/>
    <w:rsid w:val="00DF3466"/>
    <w:rsid w:val="00DF6741"/>
    <w:rsid w:val="00E0103B"/>
    <w:rsid w:val="00E03A03"/>
    <w:rsid w:val="00E04306"/>
    <w:rsid w:val="00E044B8"/>
    <w:rsid w:val="00E04B18"/>
    <w:rsid w:val="00E1404C"/>
    <w:rsid w:val="00E14E69"/>
    <w:rsid w:val="00E17BC9"/>
    <w:rsid w:val="00E213BB"/>
    <w:rsid w:val="00E21E63"/>
    <w:rsid w:val="00E23B32"/>
    <w:rsid w:val="00E2429C"/>
    <w:rsid w:val="00E25B18"/>
    <w:rsid w:val="00E313B8"/>
    <w:rsid w:val="00E32BB0"/>
    <w:rsid w:val="00E402E2"/>
    <w:rsid w:val="00E42511"/>
    <w:rsid w:val="00E43FCC"/>
    <w:rsid w:val="00E44FC3"/>
    <w:rsid w:val="00E4504E"/>
    <w:rsid w:val="00E46D3B"/>
    <w:rsid w:val="00E513C3"/>
    <w:rsid w:val="00E5535D"/>
    <w:rsid w:val="00E5670A"/>
    <w:rsid w:val="00E601F3"/>
    <w:rsid w:val="00E63669"/>
    <w:rsid w:val="00E64D7C"/>
    <w:rsid w:val="00E67B26"/>
    <w:rsid w:val="00E70E47"/>
    <w:rsid w:val="00E712EC"/>
    <w:rsid w:val="00E722C0"/>
    <w:rsid w:val="00E7675F"/>
    <w:rsid w:val="00E77AD9"/>
    <w:rsid w:val="00E8102B"/>
    <w:rsid w:val="00E81AA5"/>
    <w:rsid w:val="00E830F6"/>
    <w:rsid w:val="00E83C4C"/>
    <w:rsid w:val="00E843C0"/>
    <w:rsid w:val="00E85E81"/>
    <w:rsid w:val="00E868F9"/>
    <w:rsid w:val="00E92AE4"/>
    <w:rsid w:val="00E92DDD"/>
    <w:rsid w:val="00E93F12"/>
    <w:rsid w:val="00EA0098"/>
    <w:rsid w:val="00EA434E"/>
    <w:rsid w:val="00EA4B99"/>
    <w:rsid w:val="00EA6006"/>
    <w:rsid w:val="00EA7C76"/>
    <w:rsid w:val="00EB09E0"/>
    <w:rsid w:val="00EB197F"/>
    <w:rsid w:val="00EB23C5"/>
    <w:rsid w:val="00EB3020"/>
    <w:rsid w:val="00EB62D8"/>
    <w:rsid w:val="00EC07A4"/>
    <w:rsid w:val="00EC292A"/>
    <w:rsid w:val="00EC3F04"/>
    <w:rsid w:val="00EC5C00"/>
    <w:rsid w:val="00EC74A0"/>
    <w:rsid w:val="00EC7C0B"/>
    <w:rsid w:val="00EC7D7D"/>
    <w:rsid w:val="00ED0719"/>
    <w:rsid w:val="00ED5737"/>
    <w:rsid w:val="00ED7C28"/>
    <w:rsid w:val="00EE34C8"/>
    <w:rsid w:val="00EE6E5A"/>
    <w:rsid w:val="00EE7197"/>
    <w:rsid w:val="00EF01DA"/>
    <w:rsid w:val="00EF2017"/>
    <w:rsid w:val="00EF366E"/>
    <w:rsid w:val="00EF53EC"/>
    <w:rsid w:val="00EF64AC"/>
    <w:rsid w:val="00EF659A"/>
    <w:rsid w:val="00EF7C57"/>
    <w:rsid w:val="00F000B7"/>
    <w:rsid w:val="00F037C5"/>
    <w:rsid w:val="00F04464"/>
    <w:rsid w:val="00F07E16"/>
    <w:rsid w:val="00F10981"/>
    <w:rsid w:val="00F1212B"/>
    <w:rsid w:val="00F13ADA"/>
    <w:rsid w:val="00F1415A"/>
    <w:rsid w:val="00F14537"/>
    <w:rsid w:val="00F15640"/>
    <w:rsid w:val="00F20AE0"/>
    <w:rsid w:val="00F210CC"/>
    <w:rsid w:val="00F21A8D"/>
    <w:rsid w:val="00F22E71"/>
    <w:rsid w:val="00F23648"/>
    <w:rsid w:val="00F3273D"/>
    <w:rsid w:val="00F36C49"/>
    <w:rsid w:val="00F41DDD"/>
    <w:rsid w:val="00F4639A"/>
    <w:rsid w:val="00F47B02"/>
    <w:rsid w:val="00F515E1"/>
    <w:rsid w:val="00F52D46"/>
    <w:rsid w:val="00F56237"/>
    <w:rsid w:val="00F73801"/>
    <w:rsid w:val="00F7567A"/>
    <w:rsid w:val="00F83731"/>
    <w:rsid w:val="00F85934"/>
    <w:rsid w:val="00F9059B"/>
    <w:rsid w:val="00F94016"/>
    <w:rsid w:val="00F959B2"/>
    <w:rsid w:val="00F96CB7"/>
    <w:rsid w:val="00FA17F3"/>
    <w:rsid w:val="00FA1EC4"/>
    <w:rsid w:val="00FA2E8A"/>
    <w:rsid w:val="00FA73BE"/>
    <w:rsid w:val="00FB1825"/>
    <w:rsid w:val="00FB1C71"/>
    <w:rsid w:val="00FB5059"/>
    <w:rsid w:val="00FB5C38"/>
    <w:rsid w:val="00FB6D87"/>
    <w:rsid w:val="00FC0B4E"/>
    <w:rsid w:val="00FC34F0"/>
    <w:rsid w:val="00FC58B5"/>
    <w:rsid w:val="00FC6DD6"/>
    <w:rsid w:val="00FD56A2"/>
    <w:rsid w:val="00FD56D9"/>
    <w:rsid w:val="00FD71BB"/>
    <w:rsid w:val="00FD7799"/>
    <w:rsid w:val="00FE123D"/>
    <w:rsid w:val="00FE23ED"/>
    <w:rsid w:val="00FE25C0"/>
    <w:rsid w:val="00FE3506"/>
    <w:rsid w:val="00FE3ACB"/>
    <w:rsid w:val="00FE462F"/>
    <w:rsid w:val="00FE5C5A"/>
    <w:rsid w:val="00FE5CCB"/>
    <w:rsid w:val="00FF01AE"/>
    <w:rsid w:val="00FF3BA9"/>
    <w:rsid w:val="00FF4B3A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CBF5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F7A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6</cp:revision>
  <cp:lastPrinted>2021-02-02T13:10:00Z</cp:lastPrinted>
  <dcterms:created xsi:type="dcterms:W3CDTF">2024-07-24T12:23:00Z</dcterms:created>
  <dcterms:modified xsi:type="dcterms:W3CDTF">2025-01-13T13:38:00Z</dcterms:modified>
</cp:coreProperties>
</file>